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DDAD0" w14:textId="77777777" w:rsidR="00EF4C56" w:rsidRPr="001F6A55" w:rsidRDefault="00EF4C56" w:rsidP="00EF4C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2</w:t>
      </w:r>
      <w:r w:rsidRPr="007B3D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mary of the consensus among the panelists prior to brainstorming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00"/>
        <w:gridCol w:w="1600"/>
        <w:gridCol w:w="3460"/>
        <w:gridCol w:w="1480"/>
      </w:tblGrid>
      <w:tr w:rsidR="00EF4C56" w:rsidRPr="006C06BA" w14:paraId="752AA626" w14:textId="77777777" w:rsidTr="00386734">
        <w:trPr>
          <w:trHeight w:val="63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3AC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Question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964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sagreement        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0B4D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greement        n (%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5E1B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tem in the subjective questions for which consensus was reach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1D66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onsensus reached</w:t>
            </w:r>
          </w:p>
        </w:tc>
      </w:tr>
      <w:tr w:rsidR="00EF4C56" w:rsidRPr="006C06BA" w14:paraId="577232FB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F4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FC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56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1E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00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308E6116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F0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85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D8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9B3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77A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6104D7A6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DA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FF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DCA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F3C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52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7044B326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47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80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E3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421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D2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22702EB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96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E6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00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A85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7AC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336EDDA8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C3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8B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5A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9D9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DD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76ECA84D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3A5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4C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F5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18C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oadjuvant chemothera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9D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290E1078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8B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EE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78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3C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BD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47445BF2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94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5A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D2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28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49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39521FEA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262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52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70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18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6C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77B79A53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98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70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39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 (85.2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D1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07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769BDD33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07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21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DC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3E1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03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3CBAB71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D60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98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E2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621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8F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29A7C88C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9E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BA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421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36D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85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061D1552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10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4E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57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37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E44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550B616A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991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114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9C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D4F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D3C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0B259733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24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692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70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2F4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9AA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32C58C64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36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9F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C6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D87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CC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0C452382" w14:textId="77777777" w:rsidTr="00386734">
        <w:trPr>
          <w:trHeight w:val="7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33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B7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A1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B14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pt-BR"/>
              </w:rPr>
              <w:t>Nipple-sparing mastecto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7F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1D20701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09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4D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AA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0A5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D8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21B8787F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C7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622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42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ADB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47D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0B2BF7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52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5C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B2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E08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A22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5D890E4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07C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9D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F79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355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5FF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19A563BE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6E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81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48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DD1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F3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46466A9C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AC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EF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907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3C0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7D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EA1CAFE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C72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CE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33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BEF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610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B2FEDA6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6F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C4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1F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FE0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4B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30F555C2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C1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390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38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6F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898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EF845DD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49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8C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E8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345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50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77BBD799" w14:textId="77777777" w:rsidTr="00386734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22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B8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2F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823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lipping or </w:t>
            </w:r>
            <w:r w:rsidRPr="007B3D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adioactive iodine seed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n the tumor prior to chemothera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F85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4503C457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DC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075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EF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F04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370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2AF0A88F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68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3A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28B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FE7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83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6B1EF305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40B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040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08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81A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95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07CA44A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B4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8C6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52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C59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67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29E487E5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17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E6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25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F7E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7CF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07FB7DE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267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D7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7E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5F9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67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3C712E54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F0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3C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9D4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F41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99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468296F0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2501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51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74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6FB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75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4BDE7412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B5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78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FB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E4C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B5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090463B1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85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8C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3BB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EFCC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07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6C24CE3C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B1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DC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546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D82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1F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302B7952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02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81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397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2DCD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210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EF4C56" w:rsidRPr="006C06BA" w14:paraId="080287E3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98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BFD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7A9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7A9A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0F02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EF4C56" w:rsidRPr="006C06BA" w14:paraId="6E0DB2F4" w14:textId="77777777" w:rsidTr="0038673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BFDE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8E86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9394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679FF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EE53" w14:textId="77777777" w:rsidR="00EF4C56" w:rsidRPr="007B3DB7" w:rsidRDefault="00EF4C5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</w:tbl>
    <w:p w14:paraId="1E971B73" w14:textId="77777777" w:rsidR="00EF4C56" w:rsidRPr="007B3DB7" w:rsidRDefault="00EF4C56" w:rsidP="00EF4C5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3DB7">
        <w:rPr>
          <w:rFonts w:ascii="Times New Roman" w:hAnsi="Times New Roman" w:cs="Times New Roman"/>
          <w:sz w:val="20"/>
          <w:szCs w:val="20"/>
          <w:lang w:val="en-US"/>
        </w:rPr>
        <w:t xml:space="preserve">*n = absolute frequency; % = relative frequency; N/A = not applicable. </w:t>
      </w:r>
    </w:p>
    <w:p w14:paraId="2604D854" w14:textId="77777777" w:rsidR="00EF4C56" w:rsidRPr="007B3DB7" w:rsidRDefault="00EF4C56" w:rsidP="00EF4C5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3DB7">
        <w:rPr>
          <w:rFonts w:ascii="Times New Roman" w:hAnsi="Times New Roman" w:cs="Times New Roman"/>
          <w:sz w:val="20"/>
          <w:szCs w:val="20"/>
          <w:lang w:val="en-US"/>
        </w:rPr>
        <w:t>The unspecified questions involve non-Likert-type responses.</w:t>
      </w:r>
    </w:p>
    <w:p w14:paraId="22EBE848" w14:textId="77777777" w:rsidR="00EF4C56" w:rsidRPr="007B3DB7" w:rsidRDefault="00EF4C56" w:rsidP="00EF4C56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DFAFF1" w14:textId="77777777" w:rsidR="00253601" w:rsidRDefault="00253601"/>
    <w:sectPr w:rsidR="00253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C3"/>
    <w:rsid w:val="00253601"/>
    <w:rsid w:val="006C4DC3"/>
    <w:rsid w:val="00EF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278898-B996-4DC4-8EC8-B8EC6197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C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4:00Z</dcterms:created>
  <dcterms:modified xsi:type="dcterms:W3CDTF">2022-06-06T21:34:00Z</dcterms:modified>
</cp:coreProperties>
</file>